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81D6A4C" w14:textId="77777777" w:rsidR="00C46BA0" w:rsidRPr="003A0C03" w:rsidRDefault="00C46BA0" w:rsidP="00C46BA0">
      <w:pPr>
        <w:pStyle w:val="Bildetekst"/>
        <w:keepNext/>
        <w:rPr>
          <w:rFonts w:ascii="Times New Roman" w:hAnsi="Times New Roman" w:cs="Times New Roman"/>
          <w:i w:val="0"/>
          <w:iCs w:val="0"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bCs/>
          <w:i w:val="0"/>
          <w:iCs w:val="0"/>
          <w:sz w:val="20"/>
          <w:szCs w:val="20"/>
          <w:lang w:val="en-US"/>
        </w:rPr>
        <w:t>Supplementary 2.</w:t>
      </w:r>
      <w:r w:rsidRPr="003A0C03">
        <w:rPr>
          <w:rFonts w:ascii="Times New Roman" w:hAnsi="Times New Roman" w:cs="Times New Roman"/>
          <w:i w:val="0"/>
          <w:iCs w:val="0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i w:val="0"/>
          <w:iCs w:val="0"/>
          <w:sz w:val="20"/>
          <w:szCs w:val="20"/>
          <w:lang w:val="en-US"/>
        </w:rPr>
        <w:t xml:space="preserve">Changes in DE at baseline vs post-intervention (10-weeks) </w:t>
      </w:r>
    </w:p>
    <w:tbl>
      <w:tblPr>
        <w:tblStyle w:val="Vanligtabell2"/>
        <w:tblW w:w="0" w:type="auto"/>
        <w:tblLook w:val="04A0" w:firstRow="1" w:lastRow="0" w:firstColumn="1" w:lastColumn="0" w:noHBand="0" w:noVBand="1"/>
      </w:tblPr>
      <w:tblGrid>
        <w:gridCol w:w="1985"/>
        <w:gridCol w:w="1701"/>
        <w:gridCol w:w="1984"/>
        <w:gridCol w:w="2694"/>
      </w:tblGrid>
      <w:tr w:rsidR="00C46BA0" w:rsidRPr="00DA2009" w14:paraId="425704B8" w14:textId="77777777" w:rsidTr="0009726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6B83ABD1" w14:textId="77777777" w:rsidR="00C46BA0" w:rsidRPr="008A4DA1" w:rsidRDefault="00C46BA0" w:rsidP="0009726C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b-NO"/>
                <w14:ligatures w14:val="none"/>
              </w:rPr>
              <w:t>DE (</w:t>
            </w:r>
            <w:r w:rsidRPr="002807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b-NO"/>
                <w14:ligatures w14:val="none"/>
              </w:rPr>
              <w:t>OE with/without LOC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b-NO"/>
                <w14:ligatures w14:val="none"/>
              </w:rPr>
              <w:t>)</w:t>
            </w:r>
          </w:p>
        </w:tc>
        <w:tc>
          <w:tcPr>
            <w:tcW w:w="1701" w:type="dxa"/>
          </w:tcPr>
          <w:p w14:paraId="35635255" w14:textId="77777777" w:rsidR="00C46BA0" w:rsidRDefault="00C46BA0" w:rsidP="0009726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seline (n: 172)</w:t>
            </w:r>
          </w:p>
          <w:p w14:paraId="3E5A65D0" w14:textId="77777777" w:rsidR="00C46BA0" w:rsidRDefault="00C46BA0" w:rsidP="0009726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</w:p>
          <w:p w14:paraId="2D00BBB9" w14:textId="77777777" w:rsidR="00C46BA0" w:rsidRPr="003C6A86" w:rsidRDefault="00C46BA0" w:rsidP="0009726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3C6A86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  <w:t>n (%)</w:t>
            </w:r>
          </w:p>
        </w:tc>
        <w:tc>
          <w:tcPr>
            <w:tcW w:w="1984" w:type="dxa"/>
          </w:tcPr>
          <w:p w14:paraId="102E75E9" w14:textId="77777777" w:rsidR="00C46BA0" w:rsidRDefault="00C46BA0" w:rsidP="0009726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t-intervention (10-weeks) (n: 151)</w:t>
            </w:r>
          </w:p>
          <w:p w14:paraId="616E2CFB" w14:textId="77777777" w:rsidR="00C46BA0" w:rsidRPr="003C6A86" w:rsidRDefault="00C46BA0" w:rsidP="0009726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3C6A86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  <w:t>n (%)</w:t>
            </w:r>
          </w:p>
        </w:tc>
        <w:tc>
          <w:tcPr>
            <w:tcW w:w="2694" w:type="dxa"/>
          </w:tcPr>
          <w:p w14:paraId="5AC08202" w14:textId="77777777" w:rsidR="00C46BA0" w:rsidRDefault="00C46BA0" w:rsidP="0009726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anges from baseline to post intervention (10-weeks)</w:t>
            </w:r>
          </w:p>
          <w:p w14:paraId="264864FD" w14:textId="77777777" w:rsidR="00C46BA0" w:rsidRPr="003C6A86" w:rsidRDefault="00C46BA0" w:rsidP="0009726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3C6A86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  <w:t xml:space="preserve">RRR (95% CI), p-value </w:t>
            </w:r>
          </w:p>
        </w:tc>
      </w:tr>
      <w:tr w:rsidR="00C46BA0" w:rsidRPr="00DA2009" w14:paraId="21CC92A3" w14:textId="77777777" w:rsidTr="000972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Align w:val="bottom"/>
          </w:tcPr>
          <w:p w14:paraId="1F5CD346" w14:textId="77777777" w:rsidR="00C46BA0" w:rsidRDefault="00C46BA0" w:rsidP="0009726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nb-NO"/>
                <w14:ligatures w14:val="none"/>
              </w:rPr>
            </w:pPr>
            <w:r w:rsidRPr="002807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b-NO"/>
                <w14:ligatures w14:val="none"/>
              </w:rPr>
              <w:t xml:space="preserve">No DE </w:t>
            </w:r>
          </w:p>
          <w:p w14:paraId="4721E265" w14:textId="77777777" w:rsidR="00C46BA0" w:rsidRPr="003A0C03" w:rsidRDefault="00C46BA0" w:rsidP="000972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5E1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nb-NO"/>
                <w14:ligatures w14:val="none"/>
              </w:rPr>
              <w:t>(No OE, no LOC )</w:t>
            </w:r>
          </w:p>
        </w:tc>
        <w:tc>
          <w:tcPr>
            <w:tcW w:w="1701" w:type="dxa"/>
          </w:tcPr>
          <w:p w14:paraId="79F71ED8" w14:textId="77777777" w:rsidR="00C46BA0" w:rsidRPr="00444A2B" w:rsidRDefault="00C46BA0" w:rsidP="000972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 (23%)</w:t>
            </w:r>
          </w:p>
        </w:tc>
        <w:tc>
          <w:tcPr>
            <w:tcW w:w="1984" w:type="dxa"/>
          </w:tcPr>
          <w:p w14:paraId="186742BA" w14:textId="77777777" w:rsidR="00C46BA0" w:rsidRPr="0076019B" w:rsidRDefault="00C46BA0" w:rsidP="000972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9 (66%)</w:t>
            </w:r>
          </w:p>
        </w:tc>
        <w:tc>
          <w:tcPr>
            <w:tcW w:w="2694" w:type="dxa"/>
          </w:tcPr>
          <w:p w14:paraId="4C778F98" w14:textId="77777777" w:rsidR="00C46BA0" w:rsidRPr="000365DB" w:rsidRDefault="00C46BA0" w:rsidP="000972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365D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ef.</w:t>
            </w:r>
          </w:p>
        </w:tc>
      </w:tr>
      <w:tr w:rsidR="00C46BA0" w:rsidRPr="00DA2009" w14:paraId="5CA0D4AA" w14:textId="77777777" w:rsidTr="0009726C">
        <w:trPr>
          <w:trHeight w:val="4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Align w:val="bottom"/>
          </w:tcPr>
          <w:p w14:paraId="40223794" w14:textId="77777777" w:rsidR="00C46BA0" w:rsidRDefault="00C46BA0" w:rsidP="0009726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nb-NO"/>
                <w14:ligatures w14:val="none"/>
              </w:rPr>
            </w:pPr>
            <w:r w:rsidRPr="002807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b-NO"/>
                <w14:ligatures w14:val="none"/>
              </w:rPr>
              <w:t xml:space="preserve">Occasional OE </w:t>
            </w:r>
          </w:p>
          <w:p w14:paraId="7BBB03BA" w14:textId="77777777" w:rsidR="00C46BA0" w:rsidRPr="003A0C03" w:rsidRDefault="00C46BA0" w:rsidP="000972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5E1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nb-NO"/>
                <w14:ligatures w14:val="none"/>
              </w:rPr>
              <w:t>(1-3 OE without LOC)</w:t>
            </w:r>
          </w:p>
        </w:tc>
        <w:tc>
          <w:tcPr>
            <w:tcW w:w="1701" w:type="dxa"/>
          </w:tcPr>
          <w:p w14:paraId="508AE40A" w14:textId="77777777" w:rsidR="00C46BA0" w:rsidRPr="00F1523E" w:rsidRDefault="00C46BA0" w:rsidP="000972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 (10%)</w:t>
            </w:r>
          </w:p>
        </w:tc>
        <w:tc>
          <w:tcPr>
            <w:tcW w:w="1984" w:type="dxa"/>
          </w:tcPr>
          <w:p w14:paraId="7B5B3C01" w14:textId="77777777" w:rsidR="00C46BA0" w:rsidRPr="003A0C03" w:rsidRDefault="00C46BA0" w:rsidP="000972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 (10%)</w:t>
            </w:r>
          </w:p>
        </w:tc>
        <w:tc>
          <w:tcPr>
            <w:tcW w:w="2694" w:type="dxa"/>
          </w:tcPr>
          <w:p w14:paraId="7619F389" w14:textId="77777777" w:rsidR="00C46BA0" w:rsidRPr="003A0C03" w:rsidRDefault="00C46BA0" w:rsidP="000972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5 (0.15;0.80), p=0.013</w:t>
            </w:r>
          </w:p>
        </w:tc>
      </w:tr>
      <w:tr w:rsidR="00C46BA0" w:rsidRPr="00DA2009" w14:paraId="259DDD36" w14:textId="77777777" w:rsidTr="000972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Align w:val="bottom"/>
          </w:tcPr>
          <w:p w14:paraId="210B6E61" w14:textId="0EA6FC22" w:rsidR="00C46BA0" w:rsidRDefault="00BE08ED" w:rsidP="0009726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nb-NO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b-NO"/>
                <w14:ligatures w14:val="none"/>
              </w:rPr>
              <w:t>Occasi</w:t>
            </w:r>
            <w:r w:rsidR="001C38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b-NO"/>
                <w14:ligatures w14:val="none"/>
              </w:rPr>
              <w:t>onal</w:t>
            </w:r>
            <w:r w:rsidR="00C46BA0" w:rsidRPr="002807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b-NO"/>
                <w14:ligatures w14:val="none"/>
              </w:rPr>
              <w:t xml:space="preserve"> BE</w:t>
            </w:r>
            <w:r w:rsidR="00C46BA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b-NO"/>
                <w14:ligatures w14:val="none"/>
              </w:rPr>
              <w:t xml:space="preserve"> </w:t>
            </w:r>
          </w:p>
          <w:p w14:paraId="4E9632F0" w14:textId="77777777" w:rsidR="00C46BA0" w:rsidRPr="003A0C03" w:rsidRDefault="00C46BA0" w:rsidP="000972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5E1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nb-NO"/>
                <w14:ligatures w14:val="none"/>
              </w:rPr>
              <w:t xml:space="preserve">(1-3 OE with LOC) </w:t>
            </w:r>
          </w:p>
        </w:tc>
        <w:tc>
          <w:tcPr>
            <w:tcW w:w="1701" w:type="dxa"/>
          </w:tcPr>
          <w:p w14:paraId="732D07C3" w14:textId="77777777" w:rsidR="00C46BA0" w:rsidRPr="007B2509" w:rsidRDefault="00C46BA0" w:rsidP="000972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 (12%)</w:t>
            </w:r>
          </w:p>
        </w:tc>
        <w:tc>
          <w:tcPr>
            <w:tcW w:w="1984" w:type="dxa"/>
          </w:tcPr>
          <w:p w14:paraId="218FB73B" w14:textId="77777777" w:rsidR="00C46BA0" w:rsidRPr="003A0C03" w:rsidRDefault="00C46BA0" w:rsidP="000972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 (13 %)</w:t>
            </w:r>
          </w:p>
        </w:tc>
        <w:tc>
          <w:tcPr>
            <w:tcW w:w="2694" w:type="dxa"/>
          </w:tcPr>
          <w:p w14:paraId="217521C9" w14:textId="77777777" w:rsidR="00C46BA0" w:rsidRPr="003A0C03" w:rsidRDefault="00C46BA0" w:rsidP="000972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5 (0.16;0.77), p=0.008</w:t>
            </w:r>
          </w:p>
        </w:tc>
      </w:tr>
      <w:tr w:rsidR="00C46BA0" w:rsidRPr="00DA2009" w14:paraId="0FB6300E" w14:textId="77777777" w:rsidTr="000972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Align w:val="bottom"/>
          </w:tcPr>
          <w:p w14:paraId="343C1525" w14:textId="77777777" w:rsidR="00C46BA0" w:rsidRDefault="00C46BA0" w:rsidP="0009726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nb-NO"/>
                <w14:ligatures w14:val="none"/>
              </w:rPr>
            </w:pPr>
            <w:r w:rsidRPr="002807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b-NO"/>
                <w14:ligatures w14:val="none"/>
              </w:rPr>
              <w:t>Regular OE</w:t>
            </w:r>
          </w:p>
          <w:p w14:paraId="0003EC96" w14:textId="77777777" w:rsidR="00C46BA0" w:rsidRPr="008F0600" w:rsidRDefault="00C46BA0" w:rsidP="0009726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8F060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nb-NO"/>
                <w14:ligatures w14:val="none"/>
              </w:rPr>
              <w:t>(≥ 4 OE without LOC)</w:t>
            </w:r>
          </w:p>
        </w:tc>
        <w:tc>
          <w:tcPr>
            <w:tcW w:w="1701" w:type="dxa"/>
          </w:tcPr>
          <w:p w14:paraId="3197D630" w14:textId="77777777" w:rsidR="00C46BA0" w:rsidRPr="0053078B" w:rsidRDefault="00C46BA0" w:rsidP="000972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 (12 %)</w:t>
            </w:r>
          </w:p>
        </w:tc>
        <w:tc>
          <w:tcPr>
            <w:tcW w:w="1984" w:type="dxa"/>
          </w:tcPr>
          <w:p w14:paraId="2900C2E9" w14:textId="77777777" w:rsidR="00C46BA0" w:rsidRPr="003A0C03" w:rsidRDefault="00C46BA0" w:rsidP="000972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 (3%)</w:t>
            </w:r>
          </w:p>
        </w:tc>
        <w:tc>
          <w:tcPr>
            <w:tcW w:w="2694" w:type="dxa"/>
          </w:tcPr>
          <w:p w14:paraId="1D423349" w14:textId="77777777" w:rsidR="00C46BA0" w:rsidRPr="003A0C03" w:rsidRDefault="00C46BA0" w:rsidP="000972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9 (0.03;0.27), p &lt; 0.001</w:t>
            </w:r>
          </w:p>
        </w:tc>
      </w:tr>
      <w:tr w:rsidR="00C46BA0" w:rsidRPr="00DA2009" w14:paraId="77A91D8B" w14:textId="77777777" w:rsidTr="000972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Align w:val="bottom"/>
          </w:tcPr>
          <w:p w14:paraId="5B5E5194" w14:textId="77777777" w:rsidR="00C46BA0" w:rsidRDefault="00C46BA0" w:rsidP="0009726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nb-NO"/>
                <w14:ligatures w14:val="none"/>
              </w:rPr>
            </w:pPr>
            <w:r w:rsidRPr="002807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b-NO"/>
                <w14:ligatures w14:val="none"/>
              </w:rPr>
              <w:t>Regular BE</w:t>
            </w:r>
          </w:p>
          <w:p w14:paraId="4C6C7DB5" w14:textId="77777777" w:rsidR="00C46BA0" w:rsidRPr="00A9747D" w:rsidRDefault="00C46BA0" w:rsidP="0009726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A9747D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nb-NO"/>
                <w14:ligatures w14:val="none"/>
              </w:rPr>
              <w:t xml:space="preserve">(≥ 4 OE with LOC) </w:t>
            </w:r>
          </w:p>
        </w:tc>
        <w:tc>
          <w:tcPr>
            <w:tcW w:w="1701" w:type="dxa"/>
          </w:tcPr>
          <w:p w14:paraId="791F704D" w14:textId="77777777" w:rsidR="00C46BA0" w:rsidRPr="003A0C03" w:rsidRDefault="00C46BA0" w:rsidP="000972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4 (43 %)</w:t>
            </w:r>
          </w:p>
        </w:tc>
        <w:tc>
          <w:tcPr>
            <w:tcW w:w="1984" w:type="dxa"/>
          </w:tcPr>
          <w:p w14:paraId="46243B39" w14:textId="77777777" w:rsidR="00C46BA0" w:rsidRPr="003A0C03" w:rsidRDefault="00C46BA0" w:rsidP="000972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 (8%)</w:t>
            </w:r>
          </w:p>
        </w:tc>
        <w:tc>
          <w:tcPr>
            <w:tcW w:w="2694" w:type="dxa"/>
          </w:tcPr>
          <w:p w14:paraId="7700E048" w14:textId="77777777" w:rsidR="00C46BA0" w:rsidRPr="003A0C03" w:rsidRDefault="00C46BA0" w:rsidP="000972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8 (0.01;0.06), p &lt; 0.001</w:t>
            </w:r>
          </w:p>
        </w:tc>
      </w:tr>
    </w:tbl>
    <w:p w14:paraId="4417B3DD" w14:textId="77777777" w:rsidR="00657F48" w:rsidRDefault="00C46BA0" w:rsidP="00C46BA0">
      <w:pPr>
        <w:pStyle w:val="Bildetekst"/>
        <w:rPr>
          <w:rFonts w:ascii="Times New Roman" w:hAnsi="Times New Roman" w:cs="Times New Roman"/>
          <w:i w:val="0"/>
          <w:iCs w:val="0"/>
          <w:lang w:val="en-US"/>
        </w:rPr>
      </w:pPr>
      <w:r>
        <w:rPr>
          <w:rFonts w:ascii="Times New Roman" w:hAnsi="Times New Roman" w:cs="Times New Roman"/>
          <w:i w:val="0"/>
          <w:iCs w:val="0"/>
          <w:lang w:val="en-US"/>
        </w:rPr>
        <w:t>DE</w:t>
      </w:r>
      <w:r w:rsidRPr="006636AD">
        <w:rPr>
          <w:rFonts w:ascii="Times New Roman" w:hAnsi="Times New Roman" w:cs="Times New Roman"/>
          <w:i w:val="0"/>
          <w:iCs w:val="0"/>
          <w:lang w:val="en-US"/>
        </w:rPr>
        <w:t xml:space="preserve"> </w:t>
      </w:r>
      <w:r>
        <w:rPr>
          <w:rFonts w:ascii="Times New Roman" w:hAnsi="Times New Roman" w:cs="Times New Roman"/>
          <w:i w:val="0"/>
          <w:iCs w:val="0"/>
          <w:lang w:val="en-US"/>
        </w:rPr>
        <w:t>(</w:t>
      </w:r>
      <w:r w:rsidRPr="006636AD">
        <w:rPr>
          <w:rFonts w:ascii="Times New Roman" w:hAnsi="Times New Roman" w:cs="Times New Roman"/>
          <w:i w:val="0"/>
          <w:iCs w:val="0"/>
          <w:lang w:val="en-US"/>
        </w:rPr>
        <w:t>Disordered Eating</w:t>
      </w:r>
      <w:r>
        <w:rPr>
          <w:rFonts w:ascii="Times New Roman" w:hAnsi="Times New Roman" w:cs="Times New Roman"/>
          <w:i w:val="0"/>
          <w:iCs w:val="0"/>
          <w:lang w:val="en-US"/>
        </w:rPr>
        <w:t>)</w:t>
      </w:r>
      <w:r w:rsidRPr="006636AD">
        <w:rPr>
          <w:rFonts w:ascii="Times New Roman" w:hAnsi="Times New Roman" w:cs="Times New Roman"/>
          <w:i w:val="0"/>
          <w:iCs w:val="0"/>
          <w:lang w:val="en-US"/>
        </w:rPr>
        <w:t>,</w:t>
      </w:r>
      <w:r>
        <w:rPr>
          <w:rFonts w:ascii="Times New Roman" w:hAnsi="Times New Roman" w:cs="Times New Roman"/>
          <w:i w:val="0"/>
          <w:iCs w:val="0"/>
          <w:lang w:val="en-US"/>
        </w:rPr>
        <w:t xml:space="preserve"> OE (</w:t>
      </w:r>
      <w:r w:rsidRPr="006636AD">
        <w:rPr>
          <w:rFonts w:ascii="Times New Roman" w:hAnsi="Times New Roman" w:cs="Times New Roman"/>
          <w:i w:val="0"/>
          <w:iCs w:val="0"/>
          <w:lang w:val="en-US"/>
        </w:rPr>
        <w:t>Overeating</w:t>
      </w:r>
      <w:r>
        <w:rPr>
          <w:rFonts w:ascii="Times New Roman" w:hAnsi="Times New Roman" w:cs="Times New Roman"/>
          <w:i w:val="0"/>
          <w:iCs w:val="0"/>
          <w:lang w:val="en-US"/>
        </w:rPr>
        <w:t>)</w:t>
      </w:r>
      <w:r w:rsidRPr="006636AD">
        <w:rPr>
          <w:rFonts w:ascii="Times New Roman" w:hAnsi="Times New Roman" w:cs="Times New Roman"/>
          <w:i w:val="0"/>
          <w:iCs w:val="0"/>
          <w:lang w:val="en-US"/>
        </w:rPr>
        <w:t>,</w:t>
      </w:r>
      <w:r>
        <w:rPr>
          <w:rFonts w:ascii="Times New Roman" w:hAnsi="Times New Roman" w:cs="Times New Roman"/>
          <w:i w:val="0"/>
          <w:iCs w:val="0"/>
          <w:lang w:val="en-US"/>
        </w:rPr>
        <w:t xml:space="preserve"> LOC</w:t>
      </w:r>
      <w:r w:rsidRPr="006636AD">
        <w:rPr>
          <w:rFonts w:ascii="Times New Roman" w:hAnsi="Times New Roman" w:cs="Times New Roman"/>
          <w:i w:val="0"/>
          <w:iCs w:val="0"/>
          <w:lang w:val="en-US"/>
        </w:rPr>
        <w:t xml:space="preserve"> </w:t>
      </w:r>
      <w:r>
        <w:rPr>
          <w:rFonts w:ascii="Times New Roman" w:hAnsi="Times New Roman" w:cs="Times New Roman"/>
          <w:i w:val="0"/>
          <w:iCs w:val="0"/>
          <w:lang w:val="en-US"/>
        </w:rPr>
        <w:t>(</w:t>
      </w:r>
      <w:r w:rsidRPr="006636AD">
        <w:rPr>
          <w:rFonts w:ascii="Times New Roman" w:hAnsi="Times New Roman" w:cs="Times New Roman"/>
          <w:i w:val="0"/>
          <w:iCs w:val="0"/>
          <w:lang w:val="en-US"/>
        </w:rPr>
        <w:t>Loss-of-control</w:t>
      </w:r>
      <w:r>
        <w:rPr>
          <w:rFonts w:ascii="Times New Roman" w:hAnsi="Times New Roman" w:cs="Times New Roman"/>
          <w:i w:val="0"/>
          <w:iCs w:val="0"/>
          <w:lang w:val="en-US"/>
        </w:rPr>
        <w:t>), BE</w:t>
      </w:r>
      <w:r w:rsidRPr="006636AD">
        <w:rPr>
          <w:rFonts w:ascii="Times New Roman" w:hAnsi="Times New Roman" w:cs="Times New Roman"/>
          <w:i w:val="0"/>
          <w:iCs w:val="0"/>
          <w:lang w:val="en-US"/>
        </w:rPr>
        <w:t xml:space="preserve"> </w:t>
      </w:r>
      <w:r>
        <w:rPr>
          <w:rFonts w:ascii="Times New Roman" w:hAnsi="Times New Roman" w:cs="Times New Roman"/>
          <w:i w:val="0"/>
          <w:iCs w:val="0"/>
          <w:lang w:val="en-US"/>
        </w:rPr>
        <w:t>(</w:t>
      </w:r>
      <w:r w:rsidRPr="006636AD">
        <w:rPr>
          <w:rFonts w:ascii="Times New Roman" w:hAnsi="Times New Roman" w:cs="Times New Roman"/>
          <w:i w:val="0"/>
          <w:iCs w:val="0"/>
          <w:lang w:val="en-US"/>
        </w:rPr>
        <w:t>Binge eating</w:t>
      </w:r>
      <w:r>
        <w:rPr>
          <w:rFonts w:ascii="Times New Roman" w:hAnsi="Times New Roman" w:cs="Times New Roman"/>
          <w:i w:val="0"/>
          <w:iCs w:val="0"/>
          <w:lang w:val="en-US"/>
        </w:rPr>
        <w:t>)</w:t>
      </w:r>
    </w:p>
    <w:p w14:paraId="2DDF5336" w14:textId="1982B0B7" w:rsidR="00C46BA0" w:rsidRDefault="00657F48" w:rsidP="00C46BA0">
      <w:pPr>
        <w:pStyle w:val="Bildetekst"/>
        <w:rPr>
          <w:rFonts w:ascii="Times New Roman" w:hAnsi="Times New Roman" w:cs="Times New Roman"/>
          <w:i w:val="0"/>
          <w:iCs w:val="0"/>
          <w:lang w:val="en-US"/>
        </w:rPr>
      </w:pPr>
      <w:r w:rsidRPr="00657F48">
        <w:rPr>
          <w:rFonts w:ascii="Times New Roman" w:hAnsi="Times New Roman" w:cs="Times New Roman"/>
          <w:i w:val="0"/>
          <w:iCs w:val="0"/>
          <w:lang w:val="en-US"/>
        </w:rPr>
        <w:t>Estimates obtained from multinomial logistic regression models.</w:t>
      </w:r>
      <w:r w:rsidR="00C46BA0">
        <w:rPr>
          <w:rFonts w:ascii="Times New Roman" w:hAnsi="Times New Roman" w:cs="Times New Roman"/>
          <w:i w:val="0"/>
          <w:iCs w:val="0"/>
          <w:lang w:val="en-US"/>
        </w:rPr>
        <w:t xml:space="preserve"> </w:t>
      </w:r>
    </w:p>
    <w:p w14:paraId="6B87FFE1" w14:textId="77777777" w:rsidR="00B3096B" w:rsidRDefault="00B3096B"/>
    <w:sectPr w:rsidR="00B3096B" w:rsidSect="00395016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3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6BA0"/>
    <w:rsid w:val="00006C9D"/>
    <w:rsid w:val="00015652"/>
    <w:rsid w:val="00021138"/>
    <w:rsid w:val="000373EE"/>
    <w:rsid w:val="000378C8"/>
    <w:rsid w:val="00056D06"/>
    <w:rsid w:val="00066AF3"/>
    <w:rsid w:val="00076CD7"/>
    <w:rsid w:val="000775FF"/>
    <w:rsid w:val="000847BD"/>
    <w:rsid w:val="00086D55"/>
    <w:rsid w:val="0009191B"/>
    <w:rsid w:val="00094802"/>
    <w:rsid w:val="00094B67"/>
    <w:rsid w:val="000A0E78"/>
    <w:rsid w:val="000A4BF5"/>
    <w:rsid w:val="000D2E5E"/>
    <w:rsid w:val="000D4B60"/>
    <w:rsid w:val="000E1DEA"/>
    <w:rsid w:val="001049B3"/>
    <w:rsid w:val="001069D6"/>
    <w:rsid w:val="00106FA0"/>
    <w:rsid w:val="00110093"/>
    <w:rsid w:val="00111771"/>
    <w:rsid w:val="0012034C"/>
    <w:rsid w:val="00137C20"/>
    <w:rsid w:val="00141C3B"/>
    <w:rsid w:val="00154E06"/>
    <w:rsid w:val="00191381"/>
    <w:rsid w:val="00195D43"/>
    <w:rsid w:val="001A1650"/>
    <w:rsid w:val="001B19BA"/>
    <w:rsid w:val="001C382F"/>
    <w:rsid w:val="001C5D77"/>
    <w:rsid w:val="001D29EB"/>
    <w:rsid w:val="001D535C"/>
    <w:rsid w:val="001E0ADB"/>
    <w:rsid w:val="001E7AED"/>
    <w:rsid w:val="00204112"/>
    <w:rsid w:val="00206EE0"/>
    <w:rsid w:val="00230676"/>
    <w:rsid w:val="00232975"/>
    <w:rsid w:val="002333A6"/>
    <w:rsid w:val="00234F65"/>
    <w:rsid w:val="00235F01"/>
    <w:rsid w:val="00236BEB"/>
    <w:rsid w:val="00243873"/>
    <w:rsid w:val="0025471F"/>
    <w:rsid w:val="00266726"/>
    <w:rsid w:val="002772F4"/>
    <w:rsid w:val="0028303C"/>
    <w:rsid w:val="00290AD6"/>
    <w:rsid w:val="002A1273"/>
    <w:rsid w:val="002A75E3"/>
    <w:rsid w:val="002B652A"/>
    <w:rsid w:val="002D0D1B"/>
    <w:rsid w:val="002D3101"/>
    <w:rsid w:val="002D6638"/>
    <w:rsid w:val="002E3386"/>
    <w:rsid w:val="002F1A20"/>
    <w:rsid w:val="002F6B6A"/>
    <w:rsid w:val="00304FE5"/>
    <w:rsid w:val="00322E33"/>
    <w:rsid w:val="00332F42"/>
    <w:rsid w:val="003342A7"/>
    <w:rsid w:val="0033515A"/>
    <w:rsid w:val="0035431B"/>
    <w:rsid w:val="0035576B"/>
    <w:rsid w:val="0036277F"/>
    <w:rsid w:val="00364EE7"/>
    <w:rsid w:val="00374DAF"/>
    <w:rsid w:val="00376D26"/>
    <w:rsid w:val="003827B7"/>
    <w:rsid w:val="00383BF5"/>
    <w:rsid w:val="00395016"/>
    <w:rsid w:val="003A08C2"/>
    <w:rsid w:val="003A6DC8"/>
    <w:rsid w:val="003B41CD"/>
    <w:rsid w:val="003B7080"/>
    <w:rsid w:val="003C7009"/>
    <w:rsid w:val="003D0A83"/>
    <w:rsid w:val="003D246F"/>
    <w:rsid w:val="003D3171"/>
    <w:rsid w:val="003D7E65"/>
    <w:rsid w:val="003E7DE5"/>
    <w:rsid w:val="003F5E7E"/>
    <w:rsid w:val="004059B6"/>
    <w:rsid w:val="0041014B"/>
    <w:rsid w:val="00446E40"/>
    <w:rsid w:val="00446FA0"/>
    <w:rsid w:val="004537B1"/>
    <w:rsid w:val="004654FF"/>
    <w:rsid w:val="004768C6"/>
    <w:rsid w:val="004A1793"/>
    <w:rsid w:val="004B5A13"/>
    <w:rsid w:val="004D1146"/>
    <w:rsid w:val="004D19F0"/>
    <w:rsid w:val="004E1D44"/>
    <w:rsid w:val="005075C4"/>
    <w:rsid w:val="00517EDD"/>
    <w:rsid w:val="00521E50"/>
    <w:rsid w:val="00522998"/>
    <w:rsid w:val="005247E1"/>
    <w:rsid w:val="00527934"/>
    <w:rsid w:val="0053086C"/>
    <w:rsid w:val="005345FB"/>
    <w:rsid w:val="005372A5"/>
    <w:rsid w:val="00543F2B"/>
    <w:rsid w:val="00546DC9"/>
    <w:rsid w:val="005519E5"/>
    <w:rsid w:val="00563811"/>
    <w:rsid w:val="00563DE5"/>
    <w:rsid w:val="00564F1B"/>
    <w:rsid w:val="00573C70"/>
    <w:rsid w:val="005800F8"/>
    <w:rsid w:val="005A459D"/>
    <w:rsid w:val="005B0C97"/>
    <w:rsid w:val="005C0673"/>
    <w:rsid w:val="005D518F"/>
    <w:rsid w:val="005E55ED"/>
    <w:rsid w:val="005F4CBB"/>
    <w:rsid w:val="00611FED"/>
    <w:rsid w:val="00613C4E"/>
    <w:rsid w:val="006328ED"/>
    <w:rsid w:val="00640CEF"/>
    <w:rsid w:val="006468E4"/>
    <w:rsid w:val="00651F87"/>
    <w:rsid w:val="00654186"/>
    <w:rsid w:val="00657F48"/>
    <w:rsid w:val="00662C71"/>
    <w:rsid w:val="0067595A"/>
    <w:rsid w:val="00680CDF"/>
    <w:rsid w:val="00692F32"/>
    <w:rsid w:val="00697536"/>
    <w:rsid w:val="0069761D"/>
    <w:rsid w:val="006A3E74"/>
    <w:rsid w:val="006C3BC6"/>
    <w:rsid w:val="006E76CA"/>
    <w:rsid w:val="007243C0"/>
    <w:rsid w:val="00737543"/>
    <w:rsid w:val="00750102"/>
    <w:rsid w:val="00760951"/>
    <w:rsid w:val="007615EC"/>
    <w:rsid w:val="00765E56"/>
    <w:rsid w:val="00767036"/>
    <w:rsid w:val="00772D6E"/>
    <w:rsid w:val="007825DC"/>
    <w:rsid w:val="007863E9"/>
    <w:rsid w:val="00790C42"/>
    <w:rsid w:val="00794052"/>
    <w:rsid w:val="007A0B9A"/>
    <w:rsid w:val="007A3894"/>
    <w:rsid w:val="007C6ED8"/>
    <w:rsid w:val="007D6962"/>
    <w:rsid w:val="007D7C22"/>
    <w:rsid w:val="00803D0A"/>
    <w:rsid w:val="00805351"/>
    <w:rsid w:val="00825C14"/>
    <w:rsid w:val="008421CB"/>
    <w:rsid w:val="0084383E"/>
    <w:rsid w:val="00847AFC"/>
    <w:rsid w:val="00851382"/>
    <w:rsid w:val="00871757"/>
    <w:rsid w:val="00877A1E"/>
    <w:rsid w:val="008802E0"/>
    <w:rsid w:val="008A1C20"/>
    <w:rsid w:val="008B3769"/>
    <w:rsid w:val="008E0D53"/>
    <w:rsid w:val="008E7697"/>
    <w:rsid w:val="008E7F71"/>
    <w:rsid w:val="008F37CD"/>
    <w:rsid w:val="008F55FB"/>
    <w:rsid w:val="00901435"/>
    <w:rsid w:val="00903072"/>
    <w:rsid w:val="0090429F"/>
    <w:rsid w:val="009112E9"/>
    <w:rsid w:val="00912FFE"/>
    <w:rsid w:val="009259D3"/>
    <w:rsid w:val="00933BA2"/>
    <w:rsid w:val="009341EB"/>
    <w:rsid w:val="009365B0"/>
    <w:rsid w:val="009432B5"/>
    <w:rsid w:val="00947682"/>
    <w:rsid w:val="00956897"/>
    <w:rsid w:val="00956963"/>
    <w:rsid w:val="00956DBB"/>
    <w:rsid w:val="00957528"/>
    <w:rsid w:val="00960B5D"/>
    <w:rsid w:val="00964F18"/>
    <w:rsid w:val="009909DE"/>
    <w:rsid w:val="00996741"/>
    <w:rsid w:val="009B7DB7"/>
    <w:rsid w:val="009C11BD"/>
    <w:rsid w:val="009C7D4E"/>
    <w:rsid w:val="009D4730"/>
    <w:rsid w:val="009D710D"/>
    <w:rsid w:val="009E0C9C"/>
    <w:rsid w:val="009E55C3"/>
    <w:rsid w:val="00A15BF9"/>
    <w:rsid w:val="00A25276"/>
    <w:rsid w:val="00A26AD1"/>
    <w:rsid w:val="00A311EB"/>
    <w:rsid w:val="00A44811"/>
    <w:rsid w:val="00A550EF"/>
    <w:rsid w:val="00A71E0D"/>
    <w:rsid w:val="00A73008"/>
    <w:rsid w:val="00A903F8"/>
    <w:rsid w:val="00AA3D00"/>
    <w:rsid w:val="00AB02EE"/>
    <w:rsid w:val="00AC0920"/>
    <w:rsid w:val="00AC4BC1"/>
    <w:rsid w:val="00AE33F8"/>
    <w:rsid w:val="00B20E1D"/>
    <w:rsid w:val="00B3096B"/>
    <w:rsid w:val="00B45A13"/>
    <w:rsid w:val="00B5145C"/>
    <w:rsid w:val="00B5215F"/>
    <w:rsid w:val="00B526E8"/>
    <w:rsid w:val="00B60B9B"/>
    <w:rsid w:val="00B71108"/>
    <w:rsid w:val="00B90E67"/>
    <w:rsid w:val="00B926B9"/>
    <w:rsid w:val="00B95EAD"/>
    <w:rsid w:val="00B97331"/>
    <w:rsid w:val="00BE08ED"/>
    <w:rsid w:val="00BE7633"/>
    <w:rsid w:val="00C022AE"/>
    <w:rsid w:val="00C07AFA"/>
    <w:rsid w:val="00C450B6"/>
    <w:rsid w:val="00C45FDC"/>
    <w:rsid w:val="00C46BA0"/>
    <w:rsid w:val="00C67BFE"/>
    <w:rsid w:val="00C75F35"/>
    <w:rsid w:val="00C8107C"/>
    <w:rsid w:val="00C8740D"/>
    <w:rsid w:val="00C9134D"/>
    <w:rsid w:val="00CA727E"/>
    <w:rsid w:val="00CB3073"/>
    <w:rsid w:val="00CC116B"/>
    <w:rsid w:val="00CC39F2"/>
    <w:rsid w:val="00CC5070"/>
    <w:rsid w:val="00CC5E3C"/>
    <w:rsid w:val="00CC7D30"/>
    <w:rsid w:val="00CE352A"/>
    <w:rsid w:val="00CE44BF"/>
    <w:rsid w:val="00CE590A"/>
    <w:rsid w:val="00CF4CAC"/>
    <w:rsid w:val="00CF5A5C"/>
    <w:rsid w:val="00D1170A"/>
    <w:rsid w:val="00D1437E"/>
    <w:rsid w:val="00D20D19"/>
    <w:rsid w:val="00D24908"/>
    <w:rsid w:val="00D45FDF"/>
    <w:rsid w:val="00D5134A"/>
    <w:rsid w:val="00D530CD"/>
    <w:rsid w:val="00D626D1"/>
    <w:rsid w:val="00D70026"/>
    <w:rsid w:val="00D72B22"/>
    <w:rsid w:val="00D82EA4"/>
    <w:rsid w:val="00D868CF"/>
    <w:rsid w:val="00DA2969"/>
    <w:rsid w:val="00DB16DB"/>
    <w:rsid w:val="00DB1882"/>
    <w:rsid w:val="00DC1D17"/>
    <w:rsid w:val="00DC3270"/>
    <w:rsid w:val="00DC65B8"/>
    <w:rsid w:val="00DF5B2B"/>
    <w:rsid w:val="00E065AE"/>
    <w:rsid w:val="00E47F22"/>
    <w:rsid w:val="00E52138"/>
    <w:rsid w:val="00E562AB"/>
    <w:rsid w:val="00E56B7F"/>
    <w:rsid w:val="00E60E82"/>
    <w:rsid w:val="00E91F7F"/>
    <w:rsid w:val="00E9422E"/>
    <w:rsid w:val="00EA6420"/>
    <w:rsid w:val="00EB52DE"/>
    <w:rsid w:val="00EB5604"/>
    <w:rsid w:val="00EC0FC9"/>
    <w:rsid w:val="00EC6069"/>
    <w:rsid w:val="00EC7361"/>
    <w:rsid w:val="00ED72DE"/>
    <w:rsid w:val="00EE19A3"/>
    <w:rsid w:val="00EE3788"/>
    <w:rsid w:val="00EE7252"/>
    <w:rsid w:val="00EF05CF"/>
    <w:rsid w:val="00EF2213"/>
    <w:rsid w:val="00EF3833"/>
    <w:rsid w:val="00EF688C"/>
    <w:rsid w:val="00F02213"/>
    <w:rsid w:val="00F056DC"/>
    <w:rsid w:val="00F24D18"/>
    <w:rsid w:val="00F328F8"/>
    <w:rsid w:val="00F37472"/>
    <w:rsid w:val="00F37F58"/>
    <w:rsid w:val="00F5571D"/>
    <w:rsid w:val="00F5610B"/>
    <w:rsid w:val="00F57DC8"/>
    <w:rsid w:val="00F61B72"/>
    <w:rsid w:val="00F93F57"/>
    <w:rsid w:val="00FA67F6"/>
    <w:rsid w:val="00FC2007"/>
    <w:rsid w:val="00FE3393"/>
    <w:rsid w:val="00FE3919"/>
    <w:rsid w:val="00FF01A8"/>
    <w:rsid w:val="00FF34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A3C487A"/>
  <w15:chartTrackingRefBased/>
  <w15:docId w15:val="{2A65BC56-D65A-924B-BAB4-8E7A5AFD81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="Times New Roman" w:hAnsiTheme="minorHAnsi" w:cstheme="minorBidi"/>
        <w:kern w:val="2"/>
        <w:sz w:val="24"/>
        <w:szCs w:val="24"/>
        <w:lang w:val="nb-NO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46BA0"/>
    <w:rPr>
      <w:rFonts w:eastAsiaTheme="minorHAnsi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C46BA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0"/>
      <w:sz w:val="40"/>
      <w:szCs w:val="40"/>
      <w:lang w:eastAsia="nb-NO"/>
      <w14:ligatures w14:val="none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C46BA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0"/>
      <w:sz w:val="32"/>
      <w:szCs w:val="32"/>
      <w:lang w:eastAsia="nb-NO"/>
      <w14:ligatures w14:val="none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C46BA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0"/>
      <w:sz w:val="28"/>
      <w:szCs w:val="28"/>
      <w:lang w:eastAsia="nb-NO"/>
      <w14:ligatures w14:val="none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C46BA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0"/>
      <w:lang w:eastAsia="nb-NO"/>
      <w14:ligatures w14:val="none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C46BA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0"/>
      <w:lang w:eastAsia="nb-NO"/>
      <w14:ligatures w14:val="none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C46BA0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kern w:val="0"/>
      <w:lang w:eastAsia="nb-NO"/>
      <w14:ligatures w14:val="none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C46BA0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kern w:val="0"/>
      <w:lang w:eastAsia="nb-NO"/>
      <w14:ligatures w14:val="none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C46BA0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kern w:val="0"/>
      <w:lang w:eastAsia="nb-NO"/>
      <w14:ligatures w14:val="none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C46BA0"/>
    <w:pPr>
      <w:keepNext/>
      <w:keepLines/>
      <w:outlineLvl w:val="8"/>
    </w:pPr>
    <w:rPr>
      <w:rFonts w:eastAsiaTheme="majorEastAsia" w:cstheme="majorBidi"/>
      <w:color w:val="272727" w:themeColor="text1" w:themeTint="D8"/>
      <w:kern w:val="0"/>
      <w:lang w:eastAsia="nb-NO"/>
      <w14:ligatures w14:val="none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C46BA0"/>
    <w:rPr>
      <w:rFonts w:asciiTheme="majorHAnsi" w:eastAsiaTheme="majorEastAsia" w:hAnsiTheme="majorHAnsi" w:cstheme="majorBidi"/>
      <w:color w:val="0F4761" w:themeColor="accent1" w:themeShade="BF"/>
      <w:kern w:val="0"/>
      <w:sz w:val="40"/>
      <w:szCs w:val="40"/>
      <w:lang w:eastAsia="nb-NO"/>
      <w14:ligatures w14:val="none"/>
    </w:rPr>
  </w:style>
  <w:style w:type="character" w:customStyle="1" w:styleId="Overskrift2Tegn">
    <w:name w:val="Overskrift 2 Tegn"/>
    <w:basedOn w:val="Standardskriftforavsnitt"/>
    <w:link w:val="Overskrift2"/>
    <w:uiPriority w:val="9"/>
    <w:semiHidden/>
    <w:rsid w:val="00C46BA0"/>
    <w:rPr>
      <w:rFonts w:asciiTheme="majorHAnsi" w:eastAsiaTheme="majorEastAsia" w:hAnsiTheme="majorHAnsi" w:cstheme="majorBidi"/>
      <w:color w:val="0F4761" w:themeColor="accent1" w:themeShade="BF"/>
      <w:kern w:val="0"/>
      <w:sz w:val="32"/>
      <w:szCs w:val="32"/>
      <w:lang w:eastAsia="nb-NO"/>
      <w14:ligatures w14:val="none"/>
    </w:rPr>
  </w:style>
  <w:style w:type="character" w:customStyle="1" w:styleId="Overskrift3Tegn">
    <w:name w:val="Overskrift 3 Tegn"/>
    <w:basedOn w:val="Standardskriftforavsnitt"/>
    <w:link w:val="Overskrift3"/>
    <w:uiPriority w:val="9"/>
    <w:semiHidden/>
    <w:rsid w:val="00C46BA0"/>
    <w:rPr>
      <w:rFonts w:eastAsiaTheme="majorEastAsia" w:cstheme="majorBidi"/>
      <w:color w:val="0F4761" w:themeColor="accent1" w:themeShade="BF"/>
      <w:kern w:val="0"/>
      <w:sz w:val="28"/>
      <w:szCs w:val="28"/>
      <w:lang w:eastAsia="nb-NO"/>
      <w14:ligatures w14:val="none"/>
    </w:rPr>
  </w:style>
  <w:style w:type="character" w:customStyle="1" w:styleId="Overskrift4Tegn">
    <w:name w:val="Overskrift 4 Tegn"/>
    <w:basedOn w:val="Standardskriftforavsnitt"/>
    <w:link w:val="Overskrift4"/>
    <w:uiPriority w:val="9"/>
    <w:semiHidden/>
    <w:rsid w:val="00C46BA0"/>
    <w:rPr>
      <w:rFonts w:eastAsiaTheme="majorEastAsia" w:cstheme="majorBidi"/>
      <w:i/>
      <w:iCs/>
      <w:color w:val="0F4761" w:themeColor="accent1" w:themeShade="BF"/>
      <w:kern w:val="0"/>
      <w:lang w:eastAsia="nb-NO"/>
      <w14:ligatures w14:val="none"/>
    </w:rPr>
  </w:style>
  <w:style w:type="character" w:customStyle="1" w:styleId="Overskrift5Tegn">
    <w:name w:val="Overskrift 5 Tegn"/>
    <w:basedOn w:val="Standardskriftforavsnitt"/>
    <w:link w:val="Overskrift5"/>
    <w:uiPriority w:val="9"/>
    <w:semiHidden/>
    <w:rsid w:val="00C46BA0"/>
    <w:rPr>
      <w:rFonts w:eastAsiaTheme="majorEastAsia" w:cstheme="majorBidi"/>
      <w:color w:val="0F4761" w:themeColor="accent1" w:themeShade="BF"/>
      <w:kern w:val="0"/>
      <w:lang w:eastAsia="nb-NO"/>
      <w14:ligatures w14:val="none"/>
    </w:rPr>
  </w:style>
  <w:style w:type="character" w:customStyle="1" w:styleId="Overskrift6Tegn">
    <w:name w:val="Overskrift 6 Tegn"/>
    <w:basedOn w:val="Standardskriftforavsnitt"/>
    <w:link w:val="Overskrift6"/>
    <w:uiPriority w:val="9"/>
    <w:semiHidden/>
    <w:rsid w:val="00C46BA0"/>
    <w:rPr>
      <w:rFonts w:eastAsiaTheme="majorEastAsia" w:cstheme="majorBidi"/>
      <w:i/>
      <w:iCs/>
      <w:color w:val="595959" w:themeColor="text1" w:themeTint="A6"/>
      <w:kern w:val="0"/>
      <w:lang w:eastAsia="nb-NO"/>
      <w14:ligatures w14:val="none"/>
    </w:rPr>
  </w:style>
  <w:style w:type="character" w:customStyle="1" w:styleId="Overskrift7Tegn">
    <w:name w:val="Overskrift 7 Tegn"/>
    <w:basedOn w:val="Standardskriftforavsnitt"/>
    <w:link w:val="Overskrift7"/>
    <w:uiPriority w:val="9"/>
    <w:semiHidden/>
    <w:rsid w:val="00C46BA0"/>
    <w:rPr>
      <w:rFonts w:eastAsiaTheme="majorEastAsia" w:cstheme="majorBidi"/>
      <w:color w:val="595959" w:themeColor="text1" w:themeTint="A6"/>
      <w:kern w:val="0"/>
      <w:lang w:eastAsia="nb-NO"/>
      <w14:ligatures w14:val="none"/>
    </w:rPr>
  </w:style>
  <w:style w:type="character" w:customStyle="1" w:styleId="Overskrift8Tegn">
    <w:name w:val="Overskrift 8 Tegn"/>
    <w:basedOn w:val="Standardskriftforavsnitt"/>
    <w:link w:val="Overskrift8"/>
    <w:uiPriority w:val="9"/>
    <w:semiHidden/>
    <w:rsid w:val="00C46BA0"/>
    <w:rPr>
      <w:rFonts w:eastAsiaTheme="majorEastAsia" w:cstheme="majorBidi"/>
      <w:i/>
      <w:iCs/>
      <w:color w:val="272727" w:themeColor="text1" w:themeTint="D8"/>
      <w:kern w:val="0"/>
      <w:lang w:eastAsia="nb-NO"/>
      <w14:ligatures w14:val="none"/>
    </w:rPr>
  </w:style>
  <w:style w:type="character" w:customStyle="1" w:styleId="Overskrift9Tegn">
    <w:name w:val="Overskrift 9 Tegn"/>
    <w:basedOn w:val="Standardskriftforavsnitt"/>
    <w:link w:val="Overskrift9"/>
    <w:uiPriority w:val="9"/>
    <w:semiHidden/>
    <w:rsid w:val="00C46BA0"/>
    <w:rPr>
      <w:rFonts w:eastAsiaTheme="majorEastAsia" w:cstheme="majorBidi"/>
      <w:color w:val="272727" w:themeColor="text1" w:themeTint="D8"/>
      <w:kern w:val="0"/>
      <w:lang w:eastAsia="nb-NO"/>
      <w14:ligatures w14:val="none"/>
    </w:rPr>
  </w:style>
  <w:style w:type="paragraph" w:styleId="Tittel">
    <w:name w:val="Title"/>
    <w:basedOn w:val="Normal"/>
    <w:next w:val="Normal"/>
    <w:link w:val="TittelTegn"/>
    <w:uiPriority w:val="10"/>
    <w:qFormat/>
    <w:rsid w:val="00C46BA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nb-NO"/>
      <w14:ligatures w14:val="none"/>
    </w:rPr>
  </w:style>
  <w:style w:type="character" w:customStyle="1" w:styleId="TittelTegn">
    <w:name w:val="Tittel Tegn"/>
    <w:basedOn w:val="Standardskriftforavsnitt"/>
    <w:link w:val="Tittel"/>
    <w:uiPriority w:val="10"/>
    <w:rsid w:val="00C46BA0"/>
    <w:rPr>
      <w:rFonts w:asciiTheme="majorHAnsi" w:eastAsiaTheme="majorEastAsia" w:hAnsiTheme="majorHAnsi" w:cstheme="majorBidi"/>
      <w:spacing w:val="-10"/>
      <w:kern w:val="28"/>
      <w:sz w:val="56"/>
      <w:szCs w:val="56"/>
      <w:lang w:eastAsia="nb-NO"/>
      <w14:ligatures w14:val="none"/>
    </w:rPr>
  </w:style>
  <w:style w:type="paragraph" w:styleId="Undertittel">
    <w:name w:val="Subtitle"/>
    <w:basedOn w:val="Normal"/>
    <w:next w:val="Normal"/>
    <w:link w:val="UndertittelTegn"/>
    <w:uiPriority w:val="11"/>
    <w:qFormat/>
    <w:rsid w:val="00C46BA0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kern w:val="0"/>
      <w:sz w:val="28"/>
      <w:szCs w:val="28"/>
      <w:lang w:eastAsia="nb-NO"/>
      <w14:ligatures w14:val="none"/>
    </w:rPr>
  </w:style>
  <w:style w:type="character" w:customStyle="1" w:styleId="UndertittelTegn">
    <w:name w:val="Undertittel Tegn"/>
    <w:basedOn w:val="Standardskriftforavsnitt"/>
    <w:link w:val="Undertittel"/>
    <w:uiPriority w:val="11"/>
    <w:rsid w:val="00C46BA0"/>
    <w:rPr>
      <w:rFonts w:eastAsiaTheme="majorEastAsia" w:cstheme="majorBidi"/>
      <w:color w:val="595959" w:themeColor="text1" w:themeTint="A6"/>
      <w:spacing w:val="15"/>
      <w:kern w:val="0"/>
      <w:sz w:val="28"/>
      <w:szCs w:val="28"/>
      <w:lang w:eastAsia="nb-NO"/>
      <w14:ligatures w14:val="none"/>
    </w:rPr>
  </w:style>
  <w:style w:type="paragraph" w:styleId="Sitat">
    <w:name w:val="Quote"/>
    <w:basedOn w:val="Normal"/>
    <w:next w:val="Normal"/>
    <w:link w:val="SitatTegn"/>
    <w:uiPriority w:val="29"/>
    <w:qFormat/>
    <w:rsid w:val="00C46BA0"/>
    <w:pPr>
      <w:spacing w:before="160" w:after="160"/>
      <w:jc w:val="center"/>
    </w:pPr>
    <w:rPr>
      <w:rFonts w:eastAsia="Times New Roman" w:cs="Times New Roman"/>
      <w:i/>
      <w:iCs/>
      <w:color w:val="404040" w:themeColor="text1" w:themeTint="BF"/>
      <w:kern w:val="0"/>
      <w:lang w:eastAsia="nb-NO"/>
      <w14:ligatures w14:val="none"/>
    </w:rPr>
  </w:style>
  <w:style w:type="character" w:customStyle="1" w:styleId="SitatTegn">
    <w:name w:val="Sitat Tegn"/>
    <w:basedOn w:val="Standardskriftforavsnitt"/>
    <w:link w:val="Sitat"/>
    <w:uiPriority w:val="29"/>
    <w:rsid w:val="00C46BA0"/>
    <w:rPr>
      <w:rFonts w:cs="Times New Roman"/>
      <w:i/>
      <w:iCs/>
      <w:color w:val="404040" w:themeColor="text1" w:themeTint="BF"/>
      <w:kern w:val="0"/>
      <w:lang w:eastAsia="nb-NO"/>
      <w14:ligatures w14:val="none"/>
    </w:rPr>
  </w:style>
  <w:style w:type="paragraph" w:styleId="Listeavsnitt">
    <w:name w:val="List Paragraph"/>
    <w:basedOn w:val="Normal"/>
    <w:uiPriority w:val="34"/>
    <w:qFormat/>
    <w:rsid w:val="00C46BA0"/>
    <w:pPr>
      <w:ind w:left="720"/>
      <w:contextualSpacing/>
    </w:pPr>
    <w:rPr>
      <w:rFonts w:eastAsia="Times New Roman" w:cs="Times New Roman"/>
      <w:kern w:val="0"/>
      <w:lang w:eastAsia="nb-NO"/>
      <w14:ligatures w14:val="none"/>
    </w:rPr>
  </w:style>
  <w:style w:type="character" w:styleId="Sterkutheving">
    <w:name w:val="Intense Emphasis"/>
    <w:basedOn w:val="Standardskriftforavsnitt"/>
    <w:uiPriority w:val="21"/>
    <w:qFormat/>
    <w:rsid w:val="00C46BA0"/>
    <w:rPr>
      <w:i/>
      <w:iCs/>
      <w:color w:val="0F4761" w:themeColor="accent1" w:themeShade="BF"/>
    </w:rPr>
  </w:style>
  <w:style w:type="paragraph" w:styleId="Sterktsitat">
    <w:name w:val="Intense Quote"/>
    <w:basedOn w:val="Normal"/>
    <w:next w:val="Normal"/>
    <w:link w:val="SterktsitatTegn"/>
    <w:uiPriority w:val="30"/>
    <w:qFormat/>
    <w:rsid w:val="00C46BA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="Times New Roman" w:cs="Times New Roman"/>
      <w:i/>
      <w:iCs/>
      <w:color w:val="0F4761" w:themeColor="accent1" w:themeShade="BF"/>
      <w:kern w:val="0"/>
      <w:lang w:eastAsia="nb-NO"/>
      <w14:ligatures w14:val="none"/>
    </w:rPr>
  </w:style>
  <w:style w:type="character" w:customStyle="1" w:styleId="SterktsitatTegn">
    <w:name w:val="Sterkt sitat Tegn"/>
    <w:basedOn w:val="Standardskriftforavsnitt"/>
    <w:link w:val="Sterktsitat"/>
    <w:uiPriority w:val="30"/>
    <w:rsid w:val="00C46BA0"/>
    <w:rPr>
      <w:rFonts w:cs="Times New Roman"/>
      <w:i/>
      <w:iCs/>
      <w:color w:val="0F4761" w:themeColor="accent1" w:themeShade="BF"/>
      <w:kern w:val="0"/>
      <w:lang w:eastAsia="nb-NO"/>
      <w14:ligatures w14:val="none"/>
    </w:rPr>
  </w:style>
  <w:style w:type="character" w:styleId="Sterkreferanse">
    <w:name w:val="Intense Reference"/>
    <w:basedOn w:val="Standardskriftforavsnitt"/>
    <w:uiPriority w:val="32"/>
    <w:qFormat/>
    <w:rsid w:val="00C46BA0"/>
    <w:rPr>
      <w:b/>
      <w:bCs/>
      <w:smallCaps/>
      <w:color w:val="0F4761" w:themeColor="accent1" w:themeShade="BF"/>
      <w:spacing w:val="5"/>
    </w:rPr>
  </w:style>
  <w:style w:type="paragraph" w:styleId="Bildetekst">
    <w:name w:val="caption"/>
    <w:basedOn w:val="Normal"/>
    <w:next w:val="Normal"/>
    <w:uiPriority w:val="35"/>
    <w:unhideWhenUsed/>
    <w:qFormat/>
    <w:rsid w:val="00C46BA0"/>
    <w:pPr>
      <w:spacing w:after="200"/>
    </w:pPr>
    <w:rPr>
      <w:i/>
      <w:iCs/>
      <w:color w:val="0E2841" w:themeColor="text2"/>
      <w:sz w:val="18"/>
      <w:szCs w:val="18"/>
    </w:rPr>
  </w:style>
  <w:style w:type="table" w:styleId="Vanligtabell2">
    <w:name w:val="Plain Table 2"/>
    <w:basedOn w:val="Vanligtabell"/>
    <w:uiPriority w:val="42"/>
    <w:rsid w:val="00C46BA0"/>
    <w:rPr>
      <w:rFonts w:eastAsiaTheme="minorHAnsi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0</Words>
  <Characters>641</Characters>
  <Application>Microsoft Office Word</Application>
  <DocSecurity>0</DocSecurity>
  <Lines>5</Lines>
  <Paragraphs>1</Paragraphs>
  <ScaleCrop>false</ScaleCrop>
  <Company/>
  <LinksUpToDate>false</LinksUpToDate>
  <CharactersWithSpaces>7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ro@christofersen.no</dc:creator>
  <cp:keywords/>
  <dc:description/>
  <cp:lastModifiedBy>guro@christofersen.no</cp:lastModifiedBy>
  <cp:revision>4</cp:revision>
  <dcterms:created xsi:type="dcterms:W3CDTF">2026-04-19T13:29:00Z</dcterms:created>
  <dcterms:modified xsi:type="dcterms:W3CDTF">2026-05-09T16:54:00Z</dcterms:modified>
</cp:coreProperties>
</file>